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193F5" w14:textId="3CE99FDF" w:rsidR="000A34DB" w:rsidRDefault="000A34D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lang w:eastAsia="zh-CN"/>
        </w:rPr>
      </w:pPr>
    </w:p>
    <w:p w14:paraId="4957D72F" w14:textId="77777777" w:rsidR="00CF5543" w:rsidRDefault="00CF554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38"/>
        <w:gridCol w:w="1866"/>
        <w:gridCol w:w="2037"/>
      </w:tblGrid>
      <w:tr w:rsidR="00CF5543" w14:paraId="0A5F3353" w14:textId="77777777">
        <w:trPr>
          <w:tblHeader/>
          <w:jc w:val="center"/>
        </w:trPr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DE84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56DA" w14:textId="2102F0ED" w:rsidR="00CF5543" w:rsidRPr="00870ED2" w:rsidRDefault="00CF5543" w:rsidP="00870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100" w:after="100"/>
              <w:ind w:left="100" w:right="100"/>
              <w:jc w:val="right"/>
              <w:rPr>
                <w:rFonts w:hint="eastAsia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  <w:r w:rsidR="00870ED2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Number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EE48" w14:textId="247C1B38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  <w:r w:rsidR="00870ED2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cent</w:t>
            </w:r>
          </w:p>
        </w:tc>
      </w:tr>
      <w:tr w:rsidR="00CF5543" w14:paraId="518DDC9B" w14:textId="77777777">
        <w:trPr>
          <w:jc w:val="center"/>
        </w:trPr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B19A" w14:textId="38B0475C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="004165CF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0822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871B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00</w:t>
            </w:r>
          </w:p>
        </w:tc>
      </w:tr>
      <w:tr w:rsidR="00CF5543" w14:paraId="27265187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F489" w14:textId="0935E19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  <w:r w:rsidR="004165CF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F786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5CEB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68</w:t>
            </w:r>
          </w:p>
        </w:tc>
      </w:tr>
      <w:tr w:rsidR="00CF5543" w14:paraId="4FC3298B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7DB1" w14:textId="18CE84AA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 w:rsidR="004165CF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9404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C9A9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16</w:t>
            </w:r>
          </w:p>
        </w:tc>
      </w:tr>
      <w:tr w:rsidR="00CF5543" w14:paraId="20673568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8879" w14:textId="4D4FD7D6" w:rsidR="00CF5543" w:rsidRPr="00592DB6" w:rsidRDefault="00592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FEV1</w:t>
            </w:r>
            <w:r w:rsidR="00E439D8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/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FV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4EAB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DEE1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15</w:t>
            </w:r>
          </w:p>
        </w:tc>
      </w:tr>
      <w:tr w:rsidR="00CF5543" w14:paraId="50BD84E2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9E30" w14:textId="67FD57C3" w:rsidR="00CF5543" w:rsidRPr="00592DB6" w:rsidRDefault="00592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surger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minute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753F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D4D2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1</w:t>
            </w:r>
          </w:p>
        </w:tc>
      </w:tr>
      <w:tr w:rsidR="00CF5543" w14:paraId="1336DA8C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B10A" w14:textId="052DD5BD" w:rsidR="00CF5543" w:rsidRPr="00592DB6" w:rsidRDefault="00592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bloo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los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856E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2D18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7</w:t>
            </w:r>
          </w:p>
        </w:tc>
      </w:tr>
      <w:tr w:rsidR="00CF5543" w14:paraId="1EA9B1AF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E4C2" w14:textId="79D8FF56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paco2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AD49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493F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CF5543" w14:paraId="775B0EB7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3819" w14:textId="3CD2BA24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fio2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19C2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6095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78</w:t>
            </w:r>
          </w:p>
        </w:tc>
      </w:tr>
      <w:tr w:rsidR="00CF5543" w14:paraId="73BF0A8D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7378" w14:textId="05A4253F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peep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BF80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C7B9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CF5543" w14:paraId="32EF346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B74A" w14:textId="5B3200AA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MAP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534B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F4C7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CF5543" w14:paraId="3911691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69E0" w14:textId="26B74FC9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SBP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8607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21EE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CF5543" w14:paraId="00619E4C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C26A" w14:textId="66661CE3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DBP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50A5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DD1D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CF5543" w14:paraId="0F0BB9A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675B" w14:textId="6B5DCBC4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PCT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EC2C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E965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1</w:t>
            </w:r>
          </w:p>
        </w:tc>
      </w:tr>
      <w:tr w:rsidR="00CF5543" w14:paraId="38D087C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466F" w14:textId="3DA5D6A1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CRP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F973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CB8C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04</w:t>
            </w:r>
          </w:p>
        </w:tc>
      </w:tr>
      <w:tr w:rsidR="00CF5543" w14:paraId="0212979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0043" w14:textId="431F8CB5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albumin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E6CE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2529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CF5543" w14:paraId="33377CB6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8C2B" w14:textId="25D7F3B8" w:rsidR="00CF5543" w:rsidRPr="00592DB6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t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HCO3</w:t>
            </w:r>
            <w:r w:rsidR="00592DB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2151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33C8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CF5543" w14:paraId="7304C0F9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3219" w14:textId="47E2F5E8" w:rsidR="00CF5543" w:rsidRDefault="00416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os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F5543"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DD13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3003" w14:textId="77777777" w:rsidR="00CF5543" w:rsidRDefault="00CF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</w:tr>
    </w:tbl>
    <w:p w14:paraId="186C0127" w14:textId="77777777" w:rsidR="004E4813" w:rsidRPr="00CF5543" w:rsidRDefault="004E4813">
      <w:pPr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CCFF75F" w14:textId="11B6B709" w:rsidR="00E34122" w:rsidRPr="00592DB6" w:rsidRDefault="00E34122" w:rsidP="00E439D8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  <w:proofErr w:type="spellStart"/>
      <w:r w:rsidRPr="00CF5543">
        <w:rPr>
          <w:rFonts w:ascii="Arial" w:eastAsia="Arial" w:hAnsi="Arial" w:cs="Arial"/>
          <w:b/>
          <w:bCs/>
          <w:color w:val="000000"/>
          <w:sz w:val="22"/>
          <w:szCs w:val="22"/>
        </w:rPr>
        <w:t>SupTable</w:t>
      </w:r>
      <w:proofErr w:type="spellEnd"/>
      <w:r w:rsidRPr="00CF5543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2. Summary of missing values by variable in the dataset used for predicting 28-day and 90-day mortality outcomes.</w:t>
      </w:r>
      <w:r w:rsidR="00870ED2">
        <w:rPr>
          <w:rFonts w:ascii="Arial" w:hAnsi="Arial" w:cs="Arial" w:hint="eastAsia"/>
          <w:b/>
          <w:bCs/>
          <w:color w:val="000000"/>
          <w:sz w:val="22"/>
          <w:szCs w:val="22"/>
          <w:lang w:eastAsia="zh-CN"/>
        </w:rPr>
        <w:t xml:space="preserve"> </w:t>
      </w:r>
      <w:r w:rsidR="00870ED2" w:rsidRPr="00870ED2">
        <w:rPr>
          <w:rFonts w:ascii="Arial" w:hAnsi="Arial" w:cs="Arial"/>
          <w:color w:val="000000"/>
          <w:sz w:val="22"/>
          <w:szCs w:val="22"/>
          <w:lang w:eastAsia="zh-CN"/>
        </w:rPr>
        <w:t>Preoperative</w:t>
      </w:r>
      <w:r w:rsidR="00870ED2" w:rsidRPr="00714769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forced expiratory volume in 1 second/forced vital capacity ratio (FEV1/FVC), duration of surgery (</w:t>
      </w:r>
      <w:r w:rsidR="00E439D8" w:rsidRPr="00E439D8">
        <w:rPr>
          <w:rFonts w:ascii="Arial" w:eastAsia="Arial" w:hAnsi="Arial" w:cs="Arial"/>
          <w:color w:val="000000"/>
          <w:sz w:val="22"/>
          <w:szCs w:val="22"/>
        </w:rPr>
        <w:t>Intra surgery minutes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, intraoperative blood loss (</w:t>
      </w:r>
      <w:r w:rsidR="00592DB6" w:rsidRPr="00592DB6">
        <w:rPr>
          <w:rFonts w:ascii="Arial" w:eastAsia="Arial" w:hAnsi="Arial" w:cs="Arial"/>
          <w:color w:val="000000"/>
          <w:sz w:val="22"/>
          <w:szCs w:val="22"/>
        </w:rPr>
        <w:t>Intra blood loss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;</w:t>
      </w:r>
      <w:r w:rsidR="00592DB6" w:rsidRPr="00714769">
        <w:rPr>
          <w:rFonts w:ascii="Arial" w:eastAsia="Arial" w:hAnsi="Arial" w:cs="Arial" w:hint="eastAsia"/>
          <w:color w:val="000000"/>
          <w:sz w:val="22"/>
          <w:szCs w:val="22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Postoperative arterial partial pressure of carbon dioxide (</w:t>
      </w:r>
      <w:r w:rsidR="00592DB6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>
        <w:rPr>
          <w:rFonts w:ascii="Arial" w:eastAsia="Arial" w:hAnsi="Arial" w:cs="Arial"/>
          <w:color w:val="000000"/>
          <w:sz w:val="22"/>
          <w:szCs w:val="22"/>
        </w:rPr>
        <w:t>paco2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, fraction of inspired oxygen (</w:t>
      </w:r>
      <w:r w:rsidR="00592DB6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>
        <w:rPr>
          <w:rFonts w:ascii="Arial" w:eastAsia="Arial" w:hAnsi="Arial" w:cs="Arial"/>
          <w:color w:val="000000"/>
          <w:sz w:val="22"/>
          <w:szCs w:val="22"/>
        </w:rPr>
        <w:t>fio2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, positive end-expiratory pressure (</w:t>
      </w:r>
      <w:r w:rsidR="00592DB6" w:rsidRPr="00592DB6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592DB6">
        <w:rPr>
          <w:rFonts w:ascii="Arial" w:eastAsia="Arial" w:hAnsi="Arial" w:cs="Arial"/>
          <w:color w:val="000000"/>
          <w:sz w:val="22"/>
          <w:szCs w:val="22"/>
        </w:rPr>
        <w:t>peep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</w:t>
      </w:r>
      <w:r w:rsidR="00592DB6" w:rsidRPr="00714769">
        <w:rPr>
          <w:rFonts w:ascii="Arial" w:eastAsia="Arial" w:hAnsi="Arial" w:cs="Arial" w:hint="eastAsia"/>
          <w:color w:val="000000"/>
          <w:sz w:val="22"/>
          <w:szCs w:val="22"/>
        </w:rPr>
        <w:t>;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Postoperative mean arterial pressure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MAP), systolic blood pressure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SBP), diastolic blood pressure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DBP), procalcitonin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PCT), C-reactive protein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CRP), bicarbonate (</w:t>
      </w:r>
      <w:r w:rsidR="00E439D8">
        <w:rPr>
          <w:rFonts w:ascii="Arial" w:eastAsia="Arial" w:hAnsi="Arial" w:cs="Arial"/>
          <w:color w:val="000000"/>
          <w:sz w:val="22"/>
          <w:szCs w:val="22"/>
        </w:rPr>
        <w:t>Post</w:t>
      </w:r>
      <w:r w:rsidR="00E439D8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HCO</w:t>
      </w:r>
      <w:r w:rsidR="00592DB6" w:rsidRPr="00714769">
        <w:rPr>
          <w:rFonts w:ascii="Cambria Math" w:eastAsia="Arial" w:hAnsi="Cambria Math" w:cs="Cambria Math"/>
          <w:color w:val="000000"/>
          <w:sz w:val="22"/>
          <w:szCs w:val="22"/>
        </w:rPr>
        <w:t>₃</w:t>
      </w:r>
      <w:r w:rsidR="00592DB6" w:rsidRPr="00714769">
        <w:rPr>
          <w:rFonts w:ascii="Arial" w:eastAsia="Arial" w:hAnsi="Arial" w:cs="Arial"/>
          <w:color w:val="000000"/>
          <w:sz w:val="22"/>
          <w:szCs w:val="22"/>
        </w:rPr>
        <w:t>)</w:t>
      </w:r>
      <w:r w:rsidR="00592DB6">
        <w:rPr>
          <w:rFonts w:ascii="Arial" w:hAnsi="Arial" w:cs="Arial" w:hint="eastAsia"/>
          <w:color w:val="000000"/>
          <w:sz w:val="22"/>
          <w:szCs w:val="22"/>
          <w:lang w:eastAsia="zh-CN"/>
        </w:rPr>
        <w:t>.</w:t>
      </w:r>
    </w:p>
    <w:sectPr w:rsidR="00E34122" w:rsidRPr="00592DB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6F46E" w14:textId="77777777" w:rsidR="006F2BA1" w:rsidRDefault="006F2BA1" w:rsidP="00E34122">
      <w:r>
        <w:separator/>
      </w:r>
    </w:p>
  </w:endnote>
  <w:endnote w:type="continuationSeparator" w:id="0">
    <w:p w14:paraId="38147228" w14:textId="77777777" w:rsidR="006F2BA1" w:rsidRDefault="006F2BA1" w:rsidP="00E34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C31E2" w14:textId="77777777" w:rsidR="006F2BA1" w:rsidRDefault="006F2BA1" w:rsidP="00E34122">
      <w:r>
        <w:separator/>
      </w:r>
    </w:p>
  </w:footnote>
  <w:footnote w:type="continuationSeparator" w:id="0">
    <w:p w14:paraId="3A8245D0" w14:textId="77777777" w:rsidR="006F2BA1" w:rsidRDefault="006F2BA1" w:rsidP="00E341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554181">
    <w:abstractNumId w:val="1"/>
  </w:num>
  <w:num w:numId="2" w16cid:durableId="1554779968">
    <w:abstractNumId w:val="2"/>
  </w:num>
  <w:num w:numId="3" w16cid:durableId="798843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4DB"/>
    <w:rsid w:val="000A34DB"/>
    <w:rsid w:val="00186DB9"/>
    <w:rsid w:val="004165CF"/>
    <w:rsid w:val="004E4813"/>
    <w:rsid w:val="00592DB6"/>
    <w:rsid w:val="006F2BA1"/>
    <w:rsid w:val="00870ED2"/>
    <w:rsid w:val="009B5905"/>
    <w:rsid w:val="009F388D"/>
    <w:rsid w:val="00CF5543"/>
    <w:rsid w:val="00E34122"/>
    <w:rsid w:val="00E439D8"/>
    <w:rsid w:val="00E71579"/>
    <w:rsid w:val="00EB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4763E0"/>
  <w15:docId w15:val="{534DCC68-9701-4B09-B1D0-D68373BB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341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3412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341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34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1</Words>
  <Characters>895</Characters>
  <Application>Microsoft Office Word</Application>
  <DocSecurity>0</DocSecurity>
  <Lines>63</Lines>
  <Paragraphs>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5</cp:revision>
  <dcterms:created xsi:type="dcterms:W3CDTF">2017-02-28T11:18:00Z</dcterms:created>
  <dcterms:modified xsi:type="dcterms:W3CDTF">2025-11-13T00:22:00Z</dcterms:modified>
  <cp:category/>
</cp:coreProperties>
</file>